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E67CE" w14:textId="4AD1BCDA" w:rsidR="00E30BDD" w:rsidRDefault="002535C2" w:rsidP="002535C2">
      <w:pPr>
        <w:tabs>
          <w:tab w:val="left" w:pos="1200"/>
        </w:tabs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141909461"/>
      <w:bookmarkEnd w:id="0"/>
      <w:r w:rsidRPr="002535C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535C2">
        <w:rPr>
          <w:rFonts w:ascii="Times New Roman" w:hAnsi="Times New Roman" w:cs="Times New Roman"/>
          <w:b/>
          <w:sz w:val="24"/>
          <w:szCs w:val="24"/>
        </w:rPr>
        <w:t>upplementary Figure 1</w:t>
      </w:r>
    </w:p>
    <w:p w14:paraId="4F937BE4" w14:textId="77777777" w:rsidR="009C476F" w:rsidRPr="002535C2" w:rsidRDefault="009C476F" w:rsidP="002535C2">
      <w:pPr>
        <w:tabs>
          <w:tab w:val="left" w:pos="1200"/>
        </w:tabs>
        <w:spacing w:after="0"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C9E3333" w14:textId="77777777" w:rsidR="002B7558" w:rsidRDefault="00E30BDD" w:rsidP="002B7558">
      <w:pPr>
        <w:keepNext/>
        <w:jc w:val="center"/>
      </w:pPr>
      <w:r w:rsidRPr="00E30BDD">
        <w:drawing>
          <wp:inline distT="0" distB="0" distL="0" distR="0" wp14:anchorId="018B186E" wp14:editId="3878EA56">
            <wp:extent cx="4410424" cy="2980481"/>
            <wp:effectExtent l="0" t="0" r="0" b="0"/>
            <wp:docPr id="32" name="그림 31" descr="스크린샷, 디자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CBA34E40-8932-8DAB-FAA0-4E78DD07C0D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그림 31" descr="스크린샷, 디자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CBA34E40-8932-8DAB-FAA0-4E78DD07C0D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15694" cy="2984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9B4F5" w14:textId="3D6EBA40" w:rsidR="002B7558" w:rsidRPr="002B7558" w:rsidRDefault="002B7558" w:rsidP="00243058">
      <w:pPr>
        <w:tabs>
          <w:tab w:val="left" w:pos="1200"/>
        </w:tabs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B7558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391C8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B7558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2B7558">
        <w:rPr>
          <w:rFonts w:ascii="Times New Roman" w:hAnsi="Times New Roman" w:cs="Times New Roman"/>
          <w:b/>
          <w:bCs/>
          <w:sz w:val="24"/>
          <w:szCs w:val="24"/>
        </w:rPr>
        <w:instrText xml:space="preserve"> SEQ Fig. \* ARABIC </w:instrText>
      </w:r>
      <w:r w:rsidRPr="002B7558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2B7558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2B7558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2B75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B7558">
        <w:rPr>
          <w:rFonts w:ascii="Times New Roman" w:hAnsi="Times New Roman" w:cs="Times New Roman"/>
          <w:bCs/>
          <w:sz w:val="24"/>
          <w:szCs w:val="24"/>
        </w:rPr>
        <w:t xml:space="preserve">Normalized computation time as a function of </w:t>
      </w:r>
      <w:proofErr w:type="spellStart"/>
      <w:r w:rsidRPr="002B7558">
        <w:rPr>
          <w:rFonts w:ascii="Times New Roman" w:hAnsi="Times New Roman" w:cs="Times New Roman"/>
          <w:bCs/>
          <w:sz w:val="24"/>
          <w:szCs w:val="24"/>
        </w:rPr>
        <w:t>iT.</w:t>
      </w:r>
      <w:proofErr w:type="spellEnd"/>
      <w:r w:rsidR="009C476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C476F">
        <w:rPr>
          <w:rFonts w:ascii="Times New Roman" w:hAnsi="Times New Roman" w:cs="Times New Roman"/>
          <w:sz w:val="24"/>
          <w:szCs w:val="24"/>
        </w:rPr>
        <w:t>R</w:t>
      </w:r>
      <w:r w:rsidR="009C476F" w:rsidRPr="000F7144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</w:rPr>
        <w:t xml:space="preserve">epresentative </w:t>
      </w:r>
      <w:proofErr w:type="spellStart"/>
      <w:r w:rsidR="009C476F" w:rsidRPr="000F7144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</w:rPr>
        <w:t>iT</w:t>
      </w:r>
      <w:r w:rsidR="009C476F" w:rsidRPr="000F7144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vertAlign w:val="subscript"/>
        </w:rPr>
        <w:t>Crit</w:t>
      </w:r>
      <w:proofErr w:type="spellEnd"/>
      <w:r w:rsidR="009C476F" w:rsidRPr="000F7144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</w:rPr>
        <w:t xml:space="preserve"> </w:t>
      </w:r>
      <w:r w:rsidR="009C476F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</w:rPr>
        <w:t>at AA, Ao, and DA, and iT</w:t>
      </w:r>
      <w:r w:rsidR="009C476F" w:rsidRPr="009C476F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  <w:vertAlign w:val="subscript"/>
        </w:rPr>
        <w:t>1ms</w:t>
      </w:r>
      <w:r w:rsidR="009C476F">
        <w:rPr>
          <w:rFonts w:ascii="Times New Roman" w:eastAsia="Arial Unicode MS" w:hAnsi="Times New Roman" w:cs="Times New Roman"/>
          <w:color w:val="000000"/>
          <w:kern w:val="0"/>
          <w:sz w:val="24"/>
          <w:szCs w:val="24"/>
          <w:u w:color="000000"/>
          <w:bdr w:val="nil"/>
        </w:rPr>
        <w:t xml:space="preserve"> </w:t>
      </w:r>
      <w:r w:rsidR="009C476F">
        <w:rPr>
          <w:rFonts w:ascii="Times New Roman" w:hAnsi="Times New Roman" w:cs="Times New Roman"/>
          <w:sz w:val="24"/>
          <w:szCs w:val="24"/>
        </w:rPr>
        <w:t xml:space="preserve">values were </w:t>
      </w:r>
      <w:r w:rsidR="009C476F">
        <w:rPr>
          <w:rFonts w:ascii="Times New Roman" w:hAnsi="Times New Roman" w:cs="Times New Roman"/>
          <w:sz w:val="24"/>
          <w:szCs w:val="24"/>
        </w:rPr>
        <w:t>shown with arrows</w:t>
      </w:r>
      <w:r w:rsidR="009C476F">
        <w:rPr>
          <w:rFonts w:ascii="Times New Roman" w:hAnsi="Times New Roman" w:cs="Times New Roman"/>
          <w:sz w:val="24"/>
          <w:szCs w:val="24"/>
        </w:rPr>
        <w:t>.</w:t>
      </w:r>
      <w:r w:rsidR="00243058">
        <w:rPr>
          <w:rFonts w:ascii="Times New Roman" w:hAnsi="Times New Roman" w:cs="Times New Roman"/>
          <w:sz w:val="24"/>
          <w:szCs w:val="24"/>
        </w:rPr>
        <w:t xml:space="preserve"> T</w:t>
      </w:r>
      <w:r w:rsidR="00243058">
        <w:rPr>
          <w:rFonts w:ascii="Times New Roman" w:hAnsi="Times New Roman" w:cs="Times New Roman"/>
          <w:sz w:val="24"/>
          <w:szCs w:val="24"/>
        </w:rPr>
        <w:t xml:space="preserve">he computation time at </w:t>
      </w:r>
      <w:proofErr w:type="spellStart"/>
      <w:r w:rsidR="00243058">
        <w:rPr>
          <w:rFonts w:ascii="Times New Roman" w:hAnsi="Times New Roman" w:cs="Times New Roman"/>
          <w:sz w:val="24"/>
          <w:szCs w:val="24"/>
        </w:rPr>
        <w:t>iT</w:t>
      </w:r>
      <w:r w:rsidR="00243058" w:rsidRPr="00EC4D5B">
        <w:rPr>
          <w:rFonts w:ascii="Times New Roman" w:hAnsi="Times New Roman" w:cs="Times New Roman"/>
          <w:sz w:val="24"/>
          <w:szCs w:val="24"/>
          <w:vertAlign w:val="subscript"/>
        </w:rPr>
        <w:t>Crit</w:t>
      </w:r>
      <w:proofErr w:type="spellEnd"/>
      <w:r w:rsidR="00243058">
        <w:rPr>
          <w:rFonts w:ascii="Times New Roman" w:hAnsi="Times New Roman" w:cs="Times New Roman"/>
          <w:sz w:val="24"/>
          <w:szCs w:val="24"/>
        </w:rPr>
        <w:t xml:space="preserve"> in AA is 3.3 times slower than the computation time at iT</w:t>
      </w:r>
      <w:r w:rsidR="00243058">
        <w:rPr>
          <w:rFonts w:ascii="Times New Roman" w:hAnsi="Times New Roman" w:cs="Times New Roman"/>
          <w:sz w:val="24"/>
          <w:szCs w:val="24"/>
          <w:vertAlign w:val="subscript"/>
        </w:rPr>
        <w:t>1ms</w:t>
      </w:r>
      <w:r w:rsidR="00243058">
        <w:rPr>
          <w:rFonts w:ascii="Times New Roman" w:hAnsi="Times New Roman" w:cs="Times New Roman"/>
          <w:sz w:val="24"/>
          <w:szCs w:val="24"/>
        </w:rPr>
        <w:t xml:space="preserve">, while reducing potential differences. On the contrary, the computation time at </w:t>
      </w:r>
      <w:proofErr w:type="spellStart"/>
      <w:r w:rsidR="00243058">
        <w:rPr>
          <w:rFonts w:ascii="Times New Roman" w:hAnsi="Times New Roman" w:cs="Times New Roman"/>
          <w:sz w:val="24"/>
          <w:szCs w:val="24"/>
        </w:rPr>
        <w:t>iT</w:t>
      </w:r>
      <w:r w:rsidR="00243058" w:rsidRPr="001A77CD">
        <w:rPr>
          <w:rFonts w:ascii="Times New Roman" w:hAnsi="Times New Roman" w:cs="Times New Roman"/>
          <w:sz w:val="24"/>
          <w:szCs w:val="24"/>
          <w:vertAlign w:val="subscript"/>
        </w:rPr>
        <w:t>Crit</w:t>
      </w:r>
      <w:proofErr w:type="spellEnd"/>
      <w:r w:rsidR="00243058">
        <w:rPr>
          <w:rFonts w:ascii="Times New Roman" w:hAnsi="Times New Roman" w:cs="Times New Roman"/>
          <w:sz w:val="24"/>
          <w:szCs w:val="24"/>
        </w:rPr>
        <w:t xml:space="preserve"> in DA is 1.4 times faster </w:t>
      </w:r>
      <w:r w:rsidR="00243058">
        <w:rPr>
          <w:rFonts w:ascii="Times New Roman" w:hAnsi="Times New Roman" w:cs="Times New Roman"/>
          <w:sz w:val="24"/>
          <w:szCs w:val="24"/>
        </w:rPr>
        <w:t>than</w:t>
      </w:r>
      <w:r w:rsidR="00243058">
        <w:rPr>
          <w:rFonts w:ascii="Times New Roman" w:hAnsi="Times New Roman" w:cs="Times New Roman"/>
          <w:sz w:val="24"/>
          <w:szCs w:val="24"/>
        </w:rPr>
        <w:t xml:space="preserve"> the computation time at iT</w:t>
      </w:r>
      <w:r w:rsidR="00243058" w:rsidRPr="001A77CD">
        <w:rPr>
          <w:rFonts w:ascii="Times New Roman" w:hAnsi="Times New Roman" w:cs="Times New Roman"/>
          <w:sz w:val="24"/>
          <w:szCs w:val="24"/>
          <w:vertAlign w:val="subscript"/>
        </w:rPr>
        <w:t>1ms</w:t>
      </w:r>
      <w:r w:rsidR="00743C9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695B55" w14:textId="46AFCF61" w:rsidR="00000000" w:rsidRPr="002B7558" w:rsidRDefault="00000000" w:rsidP="002B7558">
      <w:pPr>
        <w:pStyle w:val="a5"/>
        <w:jc w:val="center"/>
      </w:pPr>
    </w:p>
    <w:sectPr w:rsidR="00423636" w:rsidRPr="002B75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4DA96" w14:textId="77777777" w:rsidR="005F2D43" w:rsidRDefault="005F2D43" w:rsidP="00947CDE">
      <w:pPr>
        <w:spacing w:after="0" w:line="240" w:lineRule="auto"/>
      </w:pPr>
      <w:r>
        <w:separator/>
      </w:r>
    </w:p>
  </w:endnote>
  <w:endnote w:type="continuationSeparator" w:id="0">
    <w:p w14:paraId="0D4AE683" w14:textId="77777777" w:rsidR="005F2D43" w:rsidRDefault="005F2D43" w:rsidP="00947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ED4C94" w14:textId="77777777" w:rsidR="005F2D43" w:rsidRDefault="005F2D43" w:rsidP="00947CDE">
      <w:pPr>
        <w:spacing w:after="0" w:line="240" w:lineRule="auto"/>
      </w:pPr>
      <w:r>
        <w:separator/>
      </w:r>
    </w:p>
  </w:footnote>
  <w:footnote w:type="continuationSeparator" w:id="0">
    <w:p w14:paraId="3F499D0C" w14:textId="77777777" w:rsidR="005F2D43" w:rsidRDefault="005F2D43" w:rsidP="00947C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8AE"/>
    <w:rsid w:val="00000E6E"/>
    <w:rsid w:val="00007F48"/>
    <w:rsid w:val="000167E5"/>
    <w:rsid w:val="00064EAF"/>
    <w:rsid w:val="000C3C9C"/>
    <w:rsid w:val="000E68B5"/>
    <w:rsid w:val="001014EC"/>
    <w:rsid w:val="0015587C"/>
    <w:rsid w:val="001C7198"/>
    <w:rsid w:val="00236069"/>
    <w:rsid w:val="002410B1"/>
    <w:rsid w:val="00243058"/>
    <w:rsid w:val="002535C2"/>
    <w:rsid w:val="002B7558"/>
    <w:rsid w:val="002F47D2"/>
    <w:rsid w:val="003042F5"/>
    <w:rsid w:val="0035722D"/>
    <w:rsid w:val="00380A79"/>
    <w:rsid w:val="003877CA"/>
    <w:rsid w:val="00391570"/>
    <w:rsid w:val="00391C81"/>
    <w:rsid w:val="003B5384"/>
    <w:rsid w:val="003B7085"/>
    <w:rsid w:val="003F36AC"/>
    <w:rsid w:val="0040710A"/>
    <w:rsid w:val="0045754C"/>
    <w:rsid w:val="0046481B"/>
    <w:rsid w:val="004F56DC"/>
    <w:rsid w:val="00510D0B"/>
    <w:rsid w:val="005649A6"/>
    <w:rsid w:val="005B5F93"/>
    <w:rsid w:val="005B6656"/>
    <w:rsid w:val="005C4A87"/>
    <w:rsid w:val="005D0323"/>
    <w:rsid w:val="005F1F7D"/>
    <w:rsid w:val="005F2D43"/>
    <w:rsid w:val="006119F3"/>
    <w:rsid w:val="00671D95"/>
    <w:rsid w:val="006E12BC"/>
    <w:rsid w:val="0071410E"/>
    <w:rsid w:val="00737078"/>
    <w:rsid w:val="00743C97"/>
    <w:rsid w:val="0075616B"/>
    <w:rsid w:val="0077001D"/>
    <w:rsid w:val="007C6896"/>
    <w:rsid w:val="007C6B0F"/>
    <w:rsid w:val="007D0125"/>
    <w:rsid w:val="00822E2D"/>
    <w:rsid w:val="008265E9"/>
    <w:rsid w:val="00826722"/>
    <w:rsid w:val="008607E9"/>
    <w:rsid w:val="008624D4"/>
    <w:rsid w:val="00870B9D"/>
    <w:rsid w:val="00883398"/>
    <w:rsid w:val="008943C1"/>
    <w:rsid w:val="008A490D"/>
    <w:rsid w:val="008C3872"/>
    <w:rsid w:val="00903885"/>
    <w:rsid w:val="00943DF1"/>
    <w:rsid w:val="00947CDE"/>
    <w:rsid w:val="00952637"/>
    <w:rsid w:val="009679AA"/>
    <w:rsid w:val="00973460"/>
    <w:rsid w:val="009C476F"/>
    <w:rsid w:val="009E68AE"/>
    <w:rsid w:val="00A4689E"/>
    <w:rsid w:val="00A54972"/>
    <w:rsid w:val="00A75B10"/>
    <w:rsid w:val="00AA3AC2"/>
    <w:rsid w:val="00AA5E56"/>
    <w:rsid w:val="00B00F92"/>
    <w:rsid w:val="00B143F0"/>
    <w:rsid w:val="00B33E28"/>
    <w:rsid w:val="00B66B15"/>
    <w:rsid w:val="00B727F5"/>
    <w:rsid w:val="00B915A2"/>
    <w:rsid w:val="00BC487B"/>
    <w:rsid w:val="00C07BB9"/>
    <w:rsid w:val="00C132F2"/>
    <w:rsid w:val="00C16A7F"/>
    <w:rsid w:val="00C26338"/>
    <w:rsid w:val="00C67044"/>
    <w:rsid w:val="00C7728D"/>
    <w:rsid w:val="00CB1B0E"/>
    <w:rsid w:val="00CE1E6E"/>
    <w:rsid w:val="00D172E9"/>
    <w:rsid w:val="00D601BA"/>
    <w:rsid w:val="00DE0232"/>
    <w:rsid w:val="00DE2F96"/>
    <w:rsid w:val="00DE65FA"/>
    <w:rsid w:val="00E13553"/>
    <w:rsid w:val="00E30BDD"/>
    <w:rsid w:val="00E671F9"/>
    <w:rsid w:val="00EA20A8"/>
    <w:rsid w:val="00EA3F80"/>
    <w:rsid w:val="00EB43C3"/>
    <w:rsid w:val="00EC0BD0"/>
    <w:rsid w:val="00ED3CC1"/>
    <w:rsid w:val="00F442DD"/>
    <w:rsid w:val="00FC32B3"/>
    <w:rsid w:val="00FE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683C5B"/>
  <w15:chartTrackingRefBased/>
  <w15:docId w15:val="{9C44785A-FA63-4230-8CDB-C8A7C15A5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0B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7C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47CDE"/>
  </w:style>
  <w:style w:type="paragraph" w:styleId="a4">
    <w:name w:val="footer"/>
    <w:basedOn w:val="a"/>
    <w:link w:val="Char0"/>
    <w:uiPriority w:val="99"/>
    <w:unhideWhenUsed/>
    <w:rsid w:val="00947C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47CDE"/>
  </w:style>
  <w:style w:type="paragraph" w:styleId="a5">
    <w:name w:val="caption"/>
    <w:basedOn w:val="a"/>
    <w:next w:val="a"/>
    <w:uiPriority w:val="35"/>
    <w:unhideWhenUsed/>
    <w:qFormat/>
    <w:rsid w:val="00B143F0"/>
    <w:rPr>
      <w:b/>
      <w:bCs/>
      <w:szCs w:val="20"/>
    </w:rPr>
  </w:style>
  <w:style w:type="character" w:styleId="a6">
    <w:name w:val="Hyperlink"/>
    <w:basedOn w:val="a0"/>
    <w:uiPriority w:val="99"/>
    <w:unhideWhenUsed/>
    <w:rsid w:val="00E30B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64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성호 Sung Ho Park</dc:creator>
  <cp:keywords/>
  <dc:description/>
  <cp:lastModifiedBy>박성호(기계공학과)</cp:lastModifiedBy>
  <cp:revision>84</cp:revision>
  <dcterms:created xsi:type="dcterms:W3CDTF">2022-07-19T12:15:00Z</dcterms:created>
  <dcterms:modified xsi:type="dcterms:W3CDTF">2023-08-03T05:00:00Z</dcterms:modified>
</cp:coreProperties>
</file>